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EFC01" w14:textId="77777777" w:rsidR="001D6AF5" w:rsidRDefault="001D6AF5" w:rsidP="001D6AF5">
      <w:pPr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0AF5999" wp14:editId="720D2B54">
            <wp:extent cx="4218940" cy="2499360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40" cy="249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C69E30" w14:textId="4305A799" w:rsidR="001D6AF5" w:rsidRPr="00AB0E59" w:rsidRDefault="001D6AF5" w:rsidP="001D6AF5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C0F9F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8</w:t>
      </w:r>
      <w:r w:rsidRPr="00AB0E59">
        <w:rPr>
          <w:rFonts w:ascii="Times New Roman" w:hAnsi="Times New Roman" w:cs="Times New Roman"/>
          <w:sz w:val="24"/>
          <w:szCs w:val="24"/>
        </w:rPr>
        <w:t>. Selected compounds from the NCI oncology panel that were resistant to TU-BcX-2K1 cells. Cyclophosphamide, uramustine, carmustine and lomustine are all alkylating agents.</w:t>
      </w:r>
    </w:p>
    <w:p w14:paraId="17242BF0" w14:textId="77777777" w:rsidR="008C68D7" w:rsidRDefault="008C68D7"/>
    <w:sectPr w:rsidR="008C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6AF5"/>
    <w:rsid w:val="001D6AF5"/>
    <w:rsid w:val="004C0F9F"/>
    <w:rsid w:val="008C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80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F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F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61</Characters>
  <Application>Microsoft Office Word</Application>
  <DocSecurity>0</DocSecurity>
  <Lines>3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AJTUALA</cp:lastModifiedBy>
  <cp:revision>2</cp:revision>
  <dcterms:created xsi:type="dcterms:W3CDTF">2018-07-11T19:15:00Z</dcterms:created>
  <dcterms:modified xsi:type="dcterms:W3CDTF">2019-02-26T13:53:00Z</dcterms:modified>
</cp:coreProperties>
</file>